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A9DF9" w14:textId="77777777" w:rsidR="00F00A4A" w:rsidRPr="00B51A86" w:rsidRDefault="00FC0274" w:rsidP="00F00A4A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FC0274">
        <w:rPr>
          <w:rFonts w:ascii="Times New Roman" w:hAnsi="Times New Roman" w:cs="Times New Roman"/>
          <w:b/>
        </w:rPr>
        <w:t>Supplementary Table 3</w:t>
      </w:r>
      <w:r w:rsidR="00E33210" w:rsidRPr="00B51A86">
        <w:rPr>
          <w:rFonts w:ascii="Times New Roman" w:hAnsi="Times New Roman" w:cs="Times New Roman"/>
          <w:b/>
        </w:rPr>
        <w:t>.</w:t>
      </w:r>
      <w:r w:rsidR="007F0B7C" w:rsidRPr="00B51A86">
        <w:rPr>
          <w:rFonts w:ascii="Times New Roman" w:hAnsi="Times New Roman" w:cs="Times New Roman" w:hint="eastAsia"/>
          <w:b/>
        </w:rPr>
        <w:t xml:space="preserve"> </w:t>
      </w:r>
      <w:r w:rsidR="00F00A4A" w:rsidRPr="00B51A86">
        <w:rPr>
          <w:rFonts w:ascii="Times New Roman" w:hAnsi="Times New Roman" w:cs="Times New Roman"/>
          <w:b/>
          <w:color w:val="000000" w:themeColor="text1"/>
          <w:szCs w:val="21"/>
        </w:rPr>
        <w:t>The univariate and multivariate logistic regression for CT signs.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3228"/>
        <w:gridCol w:w="2167"/>
        <w:gridCol w:w="1053"/>
        <w:gridCol w:w="2187"/>
        <w:gridCol w:w="1440"/>
      </w:tblGrid>
      <w:tr w:rsidR="00F00A4A" w:rsidRPr="009122FB" w14:paraId="725F559D" w14:textId="77777777" w:rsidTr="00C11652">
        <w:trPr>
          <w:trHeight w:val="288"/>
        </w:trPr>
        <w:tc>
          <w:tcPr>
            <w:tcW w:w="3228" w:type="dxa"/>
            <w:tcBorders>
              <w:top w:val="single" w:sz="4" w:space="0" w:color="auto"/>
            </w:tcBorders>
            <w:vAlign w:val="bottom"/>
          </w:tcPr>
          <w:p w14:paraId="484B36D1" w14:textId="77777777" w:rsidR="00F00A4A" w:rsidRPr="00ED643C" w:rsidRDefault="00F00A4A" w:rsidP="00C1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82D635" w14:textId="77777777" w:rsidR="00F00A4A" w:rsidRPr="009122FB" w:rsidRDefault="00F00A4A" w:rsidP="00C11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Univariate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606069" w14:textId="77777777" w:rsidR="00F00A4A" w:rsidRPr="00ED643C" w:rsidRDefault="00F00A4A" w:rsidP="00C11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ultivariate</w:t>
            </w:r>
          </w:p>
        </w:tc>
      </w:tr>
      <w:tr w:rsidR="00F00A4A" w:rsidRPr="009122FB" w14:paraId="39B88DCD" w14:textId="77777777" w:rsidTr="00C11652">
        <w:trPr>
          <w:trHeight w:val="288"/>
        </w:trPr>
        <w:tc>
          <w:tcPr>
            <w:tcW w:w="3228" w:type="dxa"/>
            <w:tcBorders>
              <w:bottom w:val="single" w:sz="4" w:space="0" w:color="auto"/>
            </w:tcBorders>
            <w:vAlign w:val="bottom"/>
          </w:tcPr>
          <w:p w14:paraId="4E644E16" w14:textId="77777777" w:rsidR="00F00A4A" w:rsidRPr="00ED643C" w:rsidRDefault="00F00A4A" w:rsidP="00C116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T sign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48B1D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 w:rsidRPr="009122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OR</w:t>
            </w:r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</w:t>
            </w:r>
            <w:proofErr w:type="gramEnd"/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5</w:t>
            </w:r>
            <w:r w:rsidRPr="00ED643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</w:t>
            </w:r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I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9D1AC" w14:textId="7E1653D3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D69F4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gramStart"/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OR(</w:t>
            </w:r>
            <w:proofErr w:type="gramEnd"/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95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B6B7DD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ED6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value</w:t>
            </w:r>
            <w:proofErr w:type="spellEnd"/>
          </w:p>
        </w:tc>
      </w:tr>
      <w:tr w:rsidR="00F00A4A" w:rsidRPr="009122FB" w14:paraId="2827CD90" w14:textId="77777777" w:rsidTr="00C11652">
        <w:trPr>
          <w:trHeight w:val="288"/>
        </w:trPr>
        <w:tc>
          <w:tcPr>
            <w:tcW w:w="3228" w:type="dxa"/>
            <w:tcBorders>
              <w:top w:val="single" w:sz="4" w:space="0" w:color="auto"/>
            </w:tcBorders>
            <w:vAlign w:val="bottom"/>
          </w:tcPr>
          <w:p w14:paraId="7824B641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Distribution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D213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7.465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(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3.525</w:t>
            </w:r>
            <w:r w:rsidRPr="00ED643C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16.786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037D" w14:textId="15893EE5" w:rsidR="00F00A4A" w:rsidRPr="009122FB" w:rsidRDefault="00EA2F03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EA8B0F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14.237(5.243-44.45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E57E37" w14:textId="4D3E898B" w:rsidR="00F00A4A" w:rsidRPr="00ED643C" w:rsidRDefault="00EA2F03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F00A4A" w:rsidRPr="009122FB" w14:paraId="2BBBDA21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1A05CF07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GGO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BE3FE7B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16.13</w:t>
            </w:r>
            <w:r w:rsidRPr="00ED643C">
              <w:rPr>
                <w:rFonts w:ascii="Times New Roman" w:hAnsi="Times New Roman" w:cs="Times New Roman"/>
                <w:color w:val="000000"/>
                <w:sz w:val="22"/>
              </w:rPr>
              <w:t>9(6.569-46.180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A6A4B4" w14:textId="732F75BB" w:rsidR="00F00A4A" w:rsidRPr="009122FB" w:rsidRDefault="00EA2F03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28095626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17.525(5.844-63.522)</w:t>
            </w:r>
          </w:p>
        </w:tc>
        <w:tc>
          <w:tcPr>
            <w:tcW w:w="1440" w:type="dxa"/>
          </w:tcPr>
          <w:p w14:paraId="093AB198" w14:textId="7EC477C6" w:rsidR="00F00A4A" w:rsidRPr="00ED643C" w:rsidRDefault="00EA2F03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F00A4A" w:rsidRPr="009122FB" w14:paraId="60D7AE7E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60ABE985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Consolidation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3E2A82BC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1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37-0.57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E643F4" w14:textId="5233D60C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3FC9E9CB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</w:tcPr>
          <w:p w14:paraId="401AD7DA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00A4A" w:rsidRPr="009122FB" w14:paraId="6E3AD6EF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4D4E11FB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Bronchial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wall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t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hickening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714ADD7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1(0.159-1.00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5DDAE8" w14:textId="29A77296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4EA3F343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</w:tcPr>
          <w:p w14:paraId="02B82A49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00A4A" w:rsidRPr="009122FB" w14:paraId="4B87F542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6254734E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Tree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in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bud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CD85811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1.24E-08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(NA-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3.85E+16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B7711E" w14:textId="17E3B15F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027B9027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</w:tcPr>
          <w:p w14:paraId="5955CC35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00A4A" w:rsidRPr="009122FB" w14:paraId="5848330F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39D8B3F4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Intralobular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interstitial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thickening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97C5C5A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4.473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(2.231-9.358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EFB1D3" w14:textId="15184AED" w:rsidR="00F00A4A" w:rsidRPr="009122FB" w:rsidRDefault="00EA2F03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0085D049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6.806(2.522-20.908)</w:t>
            </w:r>
          </w:p>
        </w:tc>
        <w:tc>
          <w:tcPr>
            <w:tcW w:w="1440" w:type="dxa"/>
          </w:tcPr>
          <w:p w14:paraId="289431D3" w14:textId="5FFF2F87" w:rsidR="00F00A4A" w:rsidRPr="00ED643C" w:rsidRDefault="00EA2F03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F00A4A" w:rsidRPr="009122FB" w14:paraId="25DE3E03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64DBAFC2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Halo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sign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AF29DCF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3.56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2(1.762-7.531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9D0377" w14:textId="5BCF282E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2A9AA9F9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2.951(1.103-8.478)</w:t>
            </w:r>
          </w:p>
        </w:tc>
        <w:tc>
          <w:tcPr>
            <w:tcW w:w="1440" w:type="dxa"/>
          </w:tcPr>
          <w:p w14:paraId="0A7782B6" w14:textId="35455A42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5</w:t>
            </w:r>
          </w:p>
        </w:tc>
      </w:tr>
      <w:tr w:rsidR="00F00A4A" w:rsidRPr="009122FB" w14:paraId="18F45174" w14:textId="77777777" w:rsidTr="00F00A4A">
        <w:trPr>
          <w:trHeight w:val="288"/>
        </w:trPr>
        <w:tc>
          <w:tcPr>
            <w:tcW w:w="3228" w:type="dxa"/>
            <w:vAlign w:val="bottom"/>
          </w:tcPr>
          <w:p w14:paraId="59FDADEA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Mediastinal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lymphadenectasi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7405C604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94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05-0.548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8A89C2" w14:textId="40A45EE2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09D38629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</w:tcPr>
          <w:p w14:paraId="12CE8C98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00A4A" w:rsidRPr="009122FB" w14:paraId="6039E504" w14:textId="77777777" w:rsidTr="00F00A4A">
        <w:trPr>
          <w:trHeight w:val="288"/>
        </w:trPr>
        <w:tc>
          <w:tcPr>
            <w:tcW w:w="3228" w:type="dxa"/>
            <w:tcBorders>
              <w:bottom w:val="single" w:sz="4" w:space="0" w:color="auto"/>
            </w:tcBorders>
            <w:vAlign w:val="bottom"/>
          </w:tcPr>
          <w:p w14:paraId="6FE58563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Pleural</w:t>
            </w:r>
            <w:r w:rsidR="00C11652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effusion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1449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1.19E-08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(NA-</w:t>
            </w: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2.26E+14</w:t>
            </w:r>
            <w:r w:rsidRPr="00ED643C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0EF6" w14:textId="7CD8D3D2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122FB">
              <w:rPr>
                <w:rFonts w:ascii="Times New Roman" w:eastAsia="Times New Roman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8B00F" w14:textId="77777777" w:rsidR="00F00A4A" w:rsidRPr="009122FB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870E3C" w14:textId="77777777" w:rsidR="00F00A4A" w:rsidRPr="00ED643C" w:rsidRDefault="00F00A4A" w:rsidP="00F00A4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</w:tbl>
    <w:p w14:paraId="19BCE76E" w14:textId="77777777" w:rsidR="00446BF5" w:rsidRPr="00E33210" w:rsidRDefault="00446BF5" w:rsidP="00F00A4A">
      <w:pPr>
        <w:rPr>
          <w:bCs/>
        </w:rPr>
      </w:pPr>
    </w:p>
    <w:p w14:paraId="7F073076" w14:textId="77777777" w:rsidR="002B17DD" w:rsidRDefault="002B17DD"/>
    <w:sectPr w:rsidR="002B17DD" w:rsidSect="00B250E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trackRevisions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001827"/>
    <w:rsid w:val="00077A92"/>
    <w:rsid w:val="000937CB"/>
    <w:rsid w:val="000A3E99"/>
    <w:rsid w:val="000B1A14"/>
    <w:rsid w:val="0014353B"/>
    <w:rsid w:val="001A5EA5"/>
    <w:rsid w:val="00216069"/>
    <w:rsid w:val="002252A9"/>
    <w:rsid w:val="002B17DD"/>
    <w:rsid w:val="002D2875"/>
    <w:rsid w:val="003E1951"/>
    <w:rsid w:val="00407D85"/>
    <w:rsid w:val="0041220D"/>
    <w:rsid w:val="00446BF5"/>
    <w:rsid w:val="004E37CD"/>
    <w:rsid w:val="005069F4"/>
    <w:rsid w:val="00514BF9"/>
    <w:rsid w:val="005227FF"/>
    <w:rsid w:val="00591CEB"/>
    <w:rsid w:val="005C7B83"/>
    <w:rsid w:val="005D15B7"/>
    <w:rsid w:val="006C052B"/>
    <w:rsid w:val="00776E4C"/>
    <w:rsid w:val="00780DE7"/>
    <w:rsid w:val="007F0B7C"/>
    <w:rsid w:val="00800DA7"/>
    <w:rsid w:val="0082592E"/>
    <w:rsid w:val="008B0F9C"/>
    <w:rsid w:val="008F22F5"/>
    <w:rsid w:val="00944900"/>
    <w:rsid w:val="00963292"/>
    <w:rsid w:val="00982D0E"/>
    <w:rsid w:val="00AC0090"/>
    <w:rsid w:val="00B12B43"/>
    <w:rsid w:val="00B14B1A"/>
    <w:rsid w:val="00B250EC"/>
    <w:rsid w:val="00B51A86"/>
    <w:rsid w:val="00B536E9"/>
    <w:rsid w:val="00B56597"/>
    <w:rsid w:val="00B9352F"/>
    <w:rsid w:val="00BF13D0"/>
    <w:rsid w:val="00C11652"/>
    <w:rsid w:val="00CB1399"/>
    <w:rsid w:val="00CF38E8"/>
    <w:rsid w:val="00D020DA"/>
    <w:rsid w:val="00DB362C"/>
    <w:rsid w:val="00E3083E"/>
    <w:rsid w:val="00E33210"/>
    <w:rsid w:val="00E36FA3"/>
    <w:rsid w:val="00E61B18"/>
    <w:rsid w:val="00E63850"/>
    <w:rsid w:val="00EA2F03"/>
    <w:rsid w:val="00EA59A0"/>
    <w:rsid w:val="00F00A4A"/>
    <w:rsid w:val="00F81329"/>
    <w:rsid w:val="00FB058B"/>
    <w:rsid w:val="00FC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9AAA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1220D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321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536E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536E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8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Yilong Huang</cp:lastModifiedBy>
  <cp:revision>4</cp:revision>
  <dcterms:created xsi:type="dcterms:W3CDTF">2020-12-19T04:08:00Z</dcterms:created>
  <dcterms:modified xsi:type="dcterms:W3CDTF">2020-12-19T07:31:00Z</dcterms:modified>
</cp:coreProperties>
</file>